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:  Chloroquine treatment does not affect inflammatory cytokine production following </w:t>
      </w:r>
      <w:r>
        <w:rPr>
          <w:b/>
          <w:i/>
        </w:rPr>
        <w:t xml:space="preserve">P. aeruginosa </w:t>
      </w:r>
      <w:r>
        <w:rPr>
          <w:b/>
        </w:rPr>
        <w:t>lung infection.</w:t>
      </w:r>
    </w:p>
    <w:tbl>
      <w:tblPr>
        <w:tblW w:w="101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606"/>
        <w:gridCol w:w="1757"/>
        <w:gridCol w:w="2121"/>
        <w:gridCol w:w="1757"/>
        <w:gridCol w:w="1983"/>
      </w:tblGrid>
      <w:tr>
        <w:trPr/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nfected</w:t>
            </w:r>
            <w:r>
              <w:rPr>
                <w:vertAlign w:val="superscript"/>
              </w:rPr>
              <w:t>A</w:t>
            </w:r>
          </w:p>
        </w:tc>
        <w:tc>
          <w:tcPr>
            <w:tcW w:w="37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4 h </w:t>
            </w:r>
            <w:r>
              <w:rPr>
                <w:i/>
              </w:rPr>
              <w:t>P. aeruginosa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BS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loroquine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B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loroquine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6" w:type="dxa"/>
            <w:tcBorders/>
          </w:tcPr>
          <w:p>
            <w:pPr>
              <w:pStyle w:val="Normal"/>
              <w:rPr/>
            </w:pPr>
            <w:r>
              <w:rPr/>
              <w:t>IL-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3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0.8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3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7.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49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60.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01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21.1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rPr/>
            </w:pPr>
            <w:r>
              <w:rPr/>
              <w:t>RANTE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60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5.2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7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8.9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301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514.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363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500.1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rPr/>
            </w:pPr>
            <w:r>
              <w:rPr/>
              <w:t>IL-1</w:t>
            </w: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08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0.9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68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5.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0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4.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26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8.9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rPr/>
            </w:pPr>
            <w:r>
              <w:rPr/>
              <w:t>TNF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56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1.9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35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8.9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21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72.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50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7.9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rPr/>
            </w:pPr>
            <w:r>
              <w:rPr/>
              <w:t>MIP-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13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9.3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33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0.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12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4.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58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9.4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BALF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6" w:type="dxa"/>
            <w:tcBorders/>
          </w:tcPr>
          <w:p>
            <w:pPr>
              <w:pStyle w:val="Normal"/>
              <w:rPr/>
            </w:pPr>
            <w:r>
              <w:rPr/>
              <w:t>IL-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51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0.8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55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1.7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56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78.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04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6.9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rPr/>
            </w:pPr>
            <w:r>
              <w:rPr/>
              <w:t>RANTE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114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63.2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45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41.1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882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888.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029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0.20.1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rPr/>
            </w:pPr>
            <w:r>
              <w:rPr/>
              <w:t>IL-1</w:t>
            </w: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23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6.2 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27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0.9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125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93.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237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288.1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rPr/>
            </w:pPr>
            <w:r>
              <w:rPr/>
              <w:t>TNF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56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1.9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42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9.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45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1.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45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4.5</w:t>
            </w:r>
          </w:p>
        </w:tc>
      </w:tr>
      <w:tr>
        <w:trPr/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P-2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81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56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8.5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83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2.0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10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5.5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Data are the mean </w:t>
      </w:r>
      <w:r>
        <w:rPr>
          <w:rFonts w:eastAsia="Symbol" w:cs="Symbol" w:ascii="Symbol" w:hAnsi="Symbol"/>
        </w:rPr>
        <w:t></w:t>
      </w:r>
      <w:r>
        <w:rPr/>
        <w:t xml:space="preserve"> SEM of 5 mice per group (pg/mL)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Data are the mean </w:t>
      </w:r>
      <w:r>
        <w:rPr>
          <w:rFonts w:eastAsia="Symbol" w:cs="Symbol" w:ascii="Symbol" w:hAnsi="Symbol"/>
        </w:rPr>
        <w:t></w:t>
      </w:r>
      <w:r>
        <w:rPr/>
        <w:t xml:space="preserve"> SEM of 13-14 mice per group (pg/mL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S1:  </w:t>
      </w:r>
      <w:r>
        <w:rPr>
          <w:rFonts w:cs="Arial"/>
        </w:rPr>
        <w:t>C57BL/6 mice were treated with intraperitoneal injections of PBS or 60 mg/kg/day chloroquine (CQ) in PBS for 3 days, and then left uninfected, or infected intranasally with 10</w:t>
      </w:r>
      <w:r>
        <w:rPr>
          <w:rFonts w:cs="Arial"/>
          <w:vertAlign w:val="superscript"/>
        </w:rPr>
        <w:t>9</w:t>
      </w:r>
      <w:r>
        <w:rPr>
          <w:rFonts w:cs="Arial"/>
        </w:rPr>
        <w:t xml:space="preserve"> CFU/mouse </w:t>
      </w:r>
      <w:r>
        <w:rPr>
          <w:rFonts w:cs="Arial"/>
          <w:i/>
          <w:iCs/>
        </w:rPr>
        <w:t>P. aeruginosa</w:t>
      </w:r>
      <w:r>
        <w:rPr>
          <w:rFonts w:cs="Arial"/>
        </w:rPr>
        <w:t xml:space="preserve"> strain 8821.  Twenty four hours later mice were sacrificed and lung tissue and BALF was collected and assayed for concentrations of indicated cytokines via ELISA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6T13:25:00Z</dcterms:created>
  <dc:creator>IT</dc:creator>
  <dc:description/>
  <cp:keywords/>
  <dc:language>en-US</dc:language>
  <cp:lastModifiedBy>IT</cp:lastModifiedBy>
  <dcterms:modified xsi:type="dcterms:W3CDTF">2013-07-17T14:06:00Z</dcterms:modified>
  <cp:revision>4</cp:revision>
  <dc:subject/>
  <dc:title>Table SI</dc:title>
</cp:coreProperties>
</file>